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1"/>
        <w:autoSpaceDE w:val="false"/>
        <w:ind w:left="113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2: Organisations and web pages searched for grey literature</w:t>
      </w:r>
    </w:p>
    <w:tbl>
      <w:tblPr>
        <w:tblW w:w="8647" w:type="dxa"/>
        <w:jc w:val="left"/>
        <w:tblInd w:w="11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7"/>
      </w:tblGrid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National</w:t>
            </w:r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Australian Government, Department of Health and Aging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u w:val="single"/>
                  <w:lang w:eastAsia="en-AU"/>
                </w:rPr>
                <w:t>http://www.health.gov.au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Royal Australian College of  General Practitioners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eastAsia="en-AU"/>
              </w:rPr>
              <w:t xml:space="preserve"> http://www.racgp.org.au/</w:t>
            </w:r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Medicare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eastAsia="en-AU"/>
              </w:rPr>
              <w:t>http://www.medicareaustralia.gov.au/provider/incentives/index.jsp</w:t>
            </w:r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Australian Medical Association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eastAsia="en-AU"/>
              </w:rPr>
              <w:t xml:space="preserve">  http://www.ama.com.au/</w:t>
            </w:r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ational Health and Hospitals Reform Commis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http://www.nhhrc.org.au/ </w:t>
            </w:r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Australian Primary Health Care Research Institute (APHCRI)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eastAsia="en-AU"/>
              </w:rPr>
              <w:t xml:space="preserve">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u w:val="single"/>
                  <w:lang w:eastAsia="en-AU"/>
                </w:rPr>
                <w:t>http://www.anu.edu.au/aphcri/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Primary Health Care Research &amp; Information Service (PHCRIS)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phcris.org.au/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Australian General Practice Network (AGPN) 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agpn.com.au/site/index.cfm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Australian Primary Care Collaboratives (APCC)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apcc.org.au/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Cancer screenin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eastAsia="en-AU"/>
              </w:rPr>
              <w:t xml:space="preserve">  http://www.cancerscreening.gov.au/</w:t>
            </w:r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Australian Institute of Health and Welfare (AIHW) 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aihw.gov.au/publications/index.cfm/title/10646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GP NSW  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u w:val="single"/>
                  <w:lang w:eastAsia="en-AU"/>
                </w:rPr>
                <w:t>http://www.gpnsw.com.au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GP Access (Formerly Hunter Urban Division of General Practice)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eastAsia="en-AU"/>
              </w:rPr>
              <w:t xml:space="preserve"> 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u w:val="single"/>
                  <w:lang w:eastAsia="en-AU"/>
                </w:rPr>
                <w:t xml:space="preserve">http://www.gpaccess.com.au/ 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Genera Practice Victoria  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gpv.org.au/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HealthOne </w:t>
            </w:r>
            <w:hyperlink r:id="rId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health.nsw.gov.au/initiatives/healthonensw/index.asp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Fremantle Diabetes Study H</w:t>
            </w:r>
            <w:hyperlink r:id="rId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medicine.uwa.edu.au/go/fds/publications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Australian Capital Territory Department of Health </w:t>
            </w:r>
            <w:hyperlink r:id="rId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health.act.gov.au/c/health?a=sp&amp;pid=1227142283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Australian Nursing Federation (AFN)  </w:t>
            </w:r>
            <w:hyperlink r:id="rId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anf.org.au/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Consumers’ Health Forum  </w:t>
            </w:r>
            <w:hyperlink r:id="rId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chf.org.au/index.asp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Diabetes Australia  </w:t>
            </w:r>
            <w:hyperlink r:id="rId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u w:val="single"/>
                  <w:lang w:eastAsia="en-AU"/>
                </w:rPr>
                <w:t>http://www.diabetesaustralia.com.au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School of Public Health and Community Medicine, UNSW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u w:val="single"/>
                  <w:lang w:eastAsia="en-AU"/>
                </w:rPr>
                <w:t>http://www.sphcm.med.unsw.edu.au/sphcmweb.nsf/page/Australia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Western Australia Department of Health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eastAsia="en-AU"/>
              </w:rPr>
              <w:t xml:space="preserve"> http://www.health.wa.gov.au/home/</w:t>
            </w:r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Heart Foundation  </w:t>
            </w:r>
            <w:hyperlink r:id="rId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u w:val="single"/>
                  <w:lang w:eastAsia="en-AU"/>
                </w:rPr>
                <w:t>http://www.heartfoundation.org.au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National Asthma Council Australia  </w:t>
            </w:r>
            <w:hyperlink r:id="rId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u w:val="single"/>
                  <w:lang w:eastAsia="en-AU"/>
                </w:rPr>
                <w:t>http://www.nationalasthma.org.au/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NSW Health 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eastAsia="en-AU"/>
              </w:rPr>
              <w:t>http://www.health.nsw.gov.au/</w:t>
            </w:r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International</w:t>
            </w:r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New Zealand Ministry of Health  </w:t>
            </w:r>
            <w:hyperlink r:id="rId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moh.govt.nz/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Health Council of Canada </w:t>
            </w:r>
            <w:hyperlink r:id="rId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healthcouncilcanada.ca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tatistics Canada  </w:t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statcan.gc.ca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The Canadian Agency for Drugs and Technologies in Health </w:t>
            </w:r>
            <w:hyperlink r:id="rId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cadth.ca/index.php/en/cadth/products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Centre-Urbanisation Culture Societe (INRS), Canada  </w:t>
            </w:r>
            <w:hyperlink r:id="rId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ucs.inrs.ca/default.asp?p=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Canadian Institute for Health Information (CIHI) </w:t>
            </w:r>
            <w:hyperlink r:id="rId2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secure.cihi.ca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The Health Foundation, U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health.org.uk/publications/research_reports/cvd_prevention.html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Bandolier (free database), UK </w:t>
            </w:r>
            <w:hyperlink r:id="rId2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jr2.ox.ac.uk/bandolier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Institute: Health and Life Sciences, UK </w:t>
            </w:r>
            <w:hyperlink r:id="rId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intute.ac.uk/healthandlifesciences/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Department of Health, UK </w:t>
            </w:r>
            <w:hyperlink r:id="rId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dh.gov.uk/en/Publicationsandstatistics/Publications/PublicationsPolicyAndGuidance/DH_084970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TRIP Database (Turning Research Into Practice), UK   </w:t>
            </w:r>
            <w:hyperlink r:id="rId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tripdatabase.com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cottish Government Social Research  </w:t>
            </w:r>
            <w:hyperlink r:id="rId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www.scotland.gov.uk/socialresearch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NatPaCT, UK  </w:t>
            </w:r>
            <w:hyperlink r:id="rId3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natpact.nhs.uk/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University of Liverpool - AMP (Access to mental health in primary care), U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www.liverpool.ac.uk/amp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IHR Service Delivery and Organisation programm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sdo.nihr.ac.uk/accesstohealthholdingpage.html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King's Fund, UK   </w:t>
            </w:r>
            <w:hyperlink r:id="rId3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kingsfund.org.uk/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The Nuffield Trust, UK  </w:t>
            </w:r>
            <w:hyperlink r:id="rId3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nuffieldtrust.org.uk/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NLM Gateway, USA  </w:t>
            </w:r>
            <w:hyperlink r:id="rId3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gateway.nlm.nih.gov/gw/Cmd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Academy Health, US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academyhealth.org/Publications/BriefList.cfm?navItemNumber=534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The Commonwealth Fund, USA   </w:t>
            </w:r>
            <w:hyperlink r:id="rId3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commonwealthfund.org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ew York Academy of Medicine's Grey Literature Collection, US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nyam.org/library/grey.shtml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Q Scientific Institute for Quality in Health Care,, Radboud University Nijmegen, The Netherlands http://www.iqhealthcare.nl/ContentFront/DefaultStart.aspx</w:t>
            </w:r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European Centre for Social Welfare Policy and Research, Austria </w:t>
            </w:r>
            <w:hyperlink r:id="rId4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euro.centre.org/detail.php?xml_id=866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European Observatory on Health Systems and Policies, Belgiu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 xml:space="preserve"> </w:t>
            </w:r>
            <w:hyperlink r:id="rId4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euro.who.int/observatory</w:t>
              </w:r>
            </w:hyperlink>
          </w:p>
        </w:tc>
      </w:tr>
      <w:tr>
        <w:trPr>
          <w:trHeight w:val="397" w:hRule="atLeast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The Government and the Government Offices of Sweden  </w:t>
            </w:r>
            <w:hyperlink r:id="rId4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eastAsia="en-AU"/>
                </w:rPr>
                <w:t>http://www.sweden.gov.se/</w:t>
              </w:r>
            </w:hyperlink>
          </w:p>
        </w:tc>
      </w:tr>
    </w:tbl>
    <w:p>
      <w:pPr>
        <w:pStyle w:val="Normal"/>
        <w:rPr>
          <w:rFonts w:cs="Tahoma"/>
          <w:color w:val="4B1700"/>
          <w:sz w:val="28"/>
          <w:szCs w:val="28"/>
        </w:rPr>
      </w:pPr>
      <w:r>
        <w:rPr>
          <w:rFonts w:cs="Tahoma"/>
          <w:color w:val="4B1700"/>
          <w:sz w:val="28"/>
          <w:szCs w:val="28"/>
        </w:rPr>
      </w:r>
    </w:p>
    <w:p>
      <w:pPr>
        <w:pStyle w:val="Normal"/>
        <w:rPr>
          <w:rFonts w:cs="Tahoma"/>
          <w:color w:val="4B1700"/>
          <w:sz w:val="28"/>
          <w:szCs w:val="28"/>
        </w:rPr>
      </w:pPr>
      <w:r>
        <w:rPr>
          <w:rFonts w:cs="Tahoma"/>
          <w:color w:val="4B1700"/>
          <w:sz w:val="28"/>
          <w:szCs w:val="28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ahoma" w:hAnsi="Tahoma" w:eastAsia="Tahoma" w:cs="Tahoma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ind w:left="1134" w:hanging="0"/>
      <w:outlineLvl w:val="0"/>
    </w:pPr>
    <w:rPr>
      <w:rFonts w:eastAsia="Times New Roman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ahoma" w:hAnsi="Tahoma" w:eastAsia="Times New Roman" w:cs="Times New Roman"/>
      <w:b/>
      <w:bCs/>
      <w:sz w:val="32"/>
      <w:szCs w:val="32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ealth.gov.au/" TargetMode="External"/><Relationship Id="rId3" Type="http://schemas.openxmlformats.org/officeDocument/2006/relationships/hyperlink" Target="http://www.anu.edu.au/aphcri/" TargetMode="External"/><Relationship Id="rId4" Type="http://schemas.openxmlformats.org/officeDocument/2006/relationships/hyperlink" Target="http://www.phcris.org.au/" TargetMode="External"/><Relationship Id="rId5" Type="http://schemas.openxmlformats.org/officeDocument/2006/relationships/hyperlink" Target="http://www.agpn.com.au/site/index.cfm" TargetMode="External"/><Relationship Id="rId6" Type="http://schemas.openxmlformats.org/officeDocument/2006/relationships/hyperlink" Target="http://www.apcc.org.au/" TargetMode="External"/><Relationship Id="rId7" Type="http://schemas.openxmlformats.org/officeDocument/2006/relationships/hyperlink" Target="http://www.aihw.gov.au/publications/index.cfm/title/10646" TargetMode="External"/><Relationship Id="rId8" Type="http://schemas.openxmlformats.org/officeDocument/2006/relationships/hyperlink" Target="http://www.gpnsw.com.au/" TargetMode="External"/><Relationship Id="rId9" Type="http://schemas.openxmlformats.org/officeDocument/2006/relationships/hyperlink" Target="http://www.gpaccess.com.au/" TargetMode="External"/><Relationship Id="rId10" Type="http://schemas.openxmlformats.org/officeDocument/2006/relationships/hyperlink" Target="http://www.gpv.org.au/" TargetMode="External"/><Relationship Id="rId11" Type="http://schemas.openxmlformats.org/officeDocument/2006/relationships/hyperlink" Target="http://www.health.nsw.gov.au/initiatives/healthonensw/index.asp" TargetMode="External"/><Relationship Id="rId12" Type="http://schemas.openxmlformats.org/officeDocument/2006/relationships/hyperlink" Target="http://www.medicine.uwa.edu.au/go/fds/publications" TargetMode="External"/><Relationship Id="rId13" Type="http://schemas.openxmlformats.org/officeDocument/2006/relationships/hyperlink" Target="http://www.health.act.gov.au/c/health?a=sp&amp;pid=1227142283" TargetMode="External"/><Relationship Id="rId14" Type="http://schemas.openxmlformats.org/officeDocument/2006/relationships/hyperlink" Target="http://www.anf.org.au/" TargetMode="External"/><Relationship Id="rId15" Type="http://schemas.openxmlformats.org/officeDocument/2006/relationships/hyperlink" Target="http://www.chf.org.au/index.asp" TargetMode="External"/><Relationship Id="rId16" Type="http://schemas.openxmlformats.org/officeDocument/2006/relationships/hyperlink" Target="http://www.diabetesaustralia.com.au/" TargetMode="External"/><Relationship Id="rId17" Type="http://schemas.openxmlformats.org/officeDocument/2006/relationships/hyperlink" Target="http://www.sphcm.med.unsw.edu.au/sphcmweb.nsf/page/Australia" TargetMode="External"/><Relationship Id="rId18" Type="http://schemas.openxmlformats.org/officeDocument/2006/relationships/hyperlink" Target="http://www.heartfoundation.org.au/" TargetMode="External"/><Relationship Id="rId19" Type="http://schemas.openxmlformats.org/officeDocument/2006/relationships/hyperlink" Target="http://www.nationalasthma.org.au/" TargetMode="External"/><Relationship Id="rId20" Type="http://schemas.openxmlformats.org/officeDocument/2006/relationships/hyperlink" Target="http://www.moh.govt.nz/" TargetMode="External"/><Relationship Id="rId21" Type="http://schemas.openxmlformats.org/officeDocument/2006/relationships/hyperlink" Target="http://www.healthcouncilcanada.ca/" TargetMode="External"/><Relationship Id="rId22" Type="http://schemas.openxmlformats.org/officeDocument/2006/relationships/hyperlink" Target="http://www.statcan.gc.ca/" TargetMode="External"/><Relationship Id="rId23" Type="http://schemas.openxmlformats.org/officeDocument/2006/relationships/hyperlink" Target="http://www.cadth.ca/index.php/en/cadth/products" TargetMode="External"/><Relationship Id="rId24" Type="http://schemas.openxmlformats.org/officeDocument/2006/relationships/hyperlink" Target="http://www.ucs.inrs.ca/default.asp?p=" TargetMode="External"/><Relationship Id="rId25" Type="http://schemas.openxmlformats.org/officeDocument/2006/relationships/hyperlink" Target="http://secure.cihi.ca/" TargetMode="External"/><Relationship Id="rId26" Type="http://schemas.openxmlformats.org/officeDocument/2006/relationships/hyperlink" Target="http://www.health.org.uk/publications/research_reports/cvd_prevention.html" TargetMode="External"/><Relationship Id="rId27" Type="http://schemas.openxmlformats.org/officeDocument/2006/relationships/hyperlink" Target="http://www.jr2.ox.ac.uk/bandolier" TargetMode="External"/><Relationship Id="rId28" Type="http://schemas.openxmlformats.org/officeDocument/2006/relationships/hyperlink" Target="http://www.intute.ac.uk/healthandlifesciences/" TargetMode="External"/><Relationship Id="rId29" Type="http://schemas.openxmlformats.org/officeDocument/2006/relationships/hyperlink" Target="http://www.dh.gov.uk/en/Publicationsandstatistics/Publications/PublicationsPolicyAndGuidance/DH_084970" TargetMode="External"/><Relationship Id="rId30" Type="http://schemas.openxmlformats.org/officeDocument/2006/relationships/hyperlink" Target="http://www.tripdatabase.com/" TargetMode="External"/><Relationship Id="rId31" Type="http://schemas.openxmlformats.org/officeDocument/2006/relationships/hyperlink" Target="http://www.scotland.gov.uk/socialresearch" TargetMode="External"/><Relationship Id="rId32" Type="http://schemas.openxmlformats.org/officeDocument/2006/relationships/hyperlink" Target="http://www.natpact.nhs.uk/" TargetMode="External"/><Relationship Id="rId33" Type="http://schemas.openxmlformats.org/officeDocument/2006/relationships/hyperlink" Target="../../../../%5C%5Cfiles1-med%5Csphcm%5CCPHCE%5Cprojects%5CRMO6722-%20APHCRI%20Access%5CAPHCRI%20reports%5Cfinal%20report%5CAppendices%5Cwww.liverpool.ac.uk%5Camp" TargetMode="External"/><Relationship Id="rId34" Type="http://schemas.openxmlformats.org/officeDocument/2006/relationships/hyperlink" Target="http://www.sdo.nihr.ac.uk/accesstohealthholdingpage.html " TargetMode="External"/><Relationship Id="rId35" Type="http://schemas.openxmlformats.org/officeDocument/2006/relationships/hyperlink" Target="http://www.kingsfund.org.uk/" TargetMode="External"/><Relationship Id="rId36" Type="http://schemas.openxmlformats.org/officeDocument/2006/relationships/hyperlink" Target="http://www.nuffieldtrust.org.uk/" TargetMode="External"/><Relationship Id="rId37" Type="http://schemas.openxmlformats.org/officeDocument/2006/relationships/hyperlink" Target="http://gateway.nlm.nih.gov/gw/Cmd" TargetMode="External"/><Relationship Id="rId38" Type="http://schemas.openxmlformats.org/officeDocument/2006/relationships/hyperlink" Target="http://www.academyhealth.org/Publications/BriefList.cfm?navItemNumber=534" TargetMode="External"/><Relationship Id="rId39" Type="http://schemas.openxmlformats.org/officeDocument/2006/relationships/hyperlink" Target="http://www.commonwealthfund.org/" TargetMode="External"/><Relationship Id="rId40" Type="http://schemas.openxmlformats.org/officeDocument/2006/relationships/hyperlink" Target="http://www.nyam.org/library/grey.shtml" TargetMode="External"/><Relationship Id="rId41" Type="http://schemas.openxmlformats.org/officeDocument/2006/relationships/hyperlink" Target="http://www.euro.centre.org/detail.php?xml_id=866" TargetMode="External"/><Relationship Id="rId42" Type="http://schemas.openxmlformats.org/officeDocument/2006/relationships/hyperlink" Target="http://www.euro.who.int/observatory" TargetMode="External"/><Relationship Id="rId43" Type="http://schemas.openxmlformats.org/officeDocument/2006/relationships/hyperlink" Target="http://www.sweden.gov.se/" TargetMode="External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1:10:00Z</dcterms:created>
  <dc:creator>Elizabeth Comino</dc:creator>
  <dc:description/>
  <dc:language>en-US</dc:language>
  <cp:lastModifiedBy>Elizabeth Comino</cp:lastModifiedBy>
  <dcterms:modified xsi:type="dcterms:W3CDTF">2012-09-25T01:10:00Z</dcterms:modified>
  <cp:revision>2</cp:revision>
  <dc:subject/>
  <dc:title/>
</cp:coreProperties>
</file>